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5A8A8" w14:textId="7B4DAEC5" w:rsidR="00B949BB" w:rsidRPr="00443203" w:rsidRDefault="00000000" w:rsidP="000A553F">
      <w:pPr>
        <w:spacing w:line="360" w:lineRule="auto"/>
        <w:rPr>
          <w:rFonts w:ascii="Times New Roman" w:hAnsi="Times New Roman" w:cs="Times New Roman"/>
          <w:sz w:val="24"/>
        </w:rPr>
      </w:pPr>
      <w:r w:rsidRPr="00443203">
        <w:rPr>
          <w:rFonts w:ascii="Times New Roman" w:hAnsi="Times New Roman" w:cs="Times New Roman"/>
          <w:b/>
          <w:bCs/>
          <w:sz w:val="24"/>
        </w:rPr>
        <w:t>Supplementary Table 2</w:t>
      </w:r>
      <w:r w:rsidRPr="00443203">
        <w:rPr>
          <w:rFonts w:ascii="Times New Roman" w:hAnsi="Times New Roman" w:cs="Times New Roman"/>
          <w:b/>
          <w:bCs/>
          <w:i/>
          <w:iCs/>
          <w:sz w:val="24"/>
        </w:rPr>
        <w:t>.</w:t>
      </w:r>
      <w:r w:rsidRPr="00443203">
        <w:rPr>
          <w:rFonts w:ascii="Times New Roman" w:hAnsi="Times New Roman" w:cs="Times New Roman"/>
          <w:sz w:val="24"/>
        </w:rPr>
        <w:t xml:space="preserve"> Additional information on the included studies.</w:t>
      </w:r>
    </w:p>
    <w:tbl>
      <w:tblPr>
        <w:tblStyle w:val="TableGrid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418"/>
        <w:gridCol w:w="2551"/>
        <w:gridCol w:w="2127"/>
        <w:gridCol w:w="1133"/>
        <w:gridCol w:w="1701"/>
        <w:gridCol w:w="1134"/>
        <w:gridCol w:w="1276"/>
      </w:tblGrid>
      <w:tr w:rsidR="00443203" w:rsidRPr="00443203" w14:paraId="625EDE66" w14:textId="77777777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62BDA" w14:textId="37DB0DDA" w:rsidR="00B949BB" w:rsidRPr="00443203" w:rsidRDefault="00000000" w:rsidP="000A55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Study I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D113A" w14:textId="634E0BD0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Study typ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ABF68" w14:textId="0356A6B9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Dosage of febuxostat stratification (mg/d)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5297491A" w14:textId="60DF4C90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Immunosuppressant therapy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2B1633C6" w14:textId="59128C07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HLA mismatches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DAA62" w14:textId="06454935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Mean baseline UA level  (μmol/L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B2F81" w14:textId="42F738ED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Achieved U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0C01F" w14:textId="46DDFCF3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Follow-up duration (months)</w:t>
            </w:r>
          </w:p>
        </w:tc>
      </w:tr>
      <w:tr w:rsidR="00443203" w:rsidRPr="00443203" w14:paraId="7622C0C9" w14:textId="77777777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E9E9CC" w14:textId="199302B1" w:rsidR="00B949BB" w:rsidRPr="00443203" w:rsidRDefault="00B949BB" w:rsidP="000A55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BB06D4" w14:textId="7EB0E4FF" w:rsidR="00B949BB" w:rsidRPr="00443203" w:rsidRDefault="00B949BB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01FD68" w14:textId="31ED9AC1" w:rsidR="00B949BB" w:rsidRPr="00443203" w:rsidRDefault="00B949BB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6BFE0428" w14:textId="77777777" w:rsidR="00B949BB" w:rsidRPr="00443203" w:rsidRDefault="00B949BB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096ACD0D" w14:textId="61321312" w:rsidR="00B949BB" w:rsidRPr="00443203" w:rsidRDefault="00B949BB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636B81" w14:textId="0DCCEB47" w:rsidR="00B949BB" w:rsidRPr="00443203" w:rsidRDefault="00B949BB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D3E3C" w14:textId="0F4B1BCA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Defin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FFCD7" w14:textId="37B61310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Rate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E8270" w14:textId="4C6B2E59" w:rsidR="00B949BB" w:rsidRPr="00443203" w:rsidRDefault="00B949BB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43203" w:rsidRPr="00443203" w14:paraId="38B7007B" w14:textId="77777777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E4AE3B8" w14:textId="77777777" w:rsidR="00B949BB" w:rsidRPr="00443203" w:rsidRDefault="00000000" w:rsidP="000A55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 xml:space="preserve">Sofue T (2014) 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b2Z1ZTwvQXV0aG9yPjxZZWFyPjIwMTQ8L1llYXI+PFJl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</w:fldData>
              </w:fldChar>
            </w:r>
            <w:r w:rsidRPr="00443203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b2Z1ZTwvQXV0aG9yPjxZZWFyPjIwMTQ8L1llYXI+PFJl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</w:fldData>
              </w:fldChar>
            </w:r>
            <w:r w:rsidRPr="00443203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443203">
              <w:rPr>
                <w:rFonts w:ascii="Times New Roman" w:hAnsi="Times New Roman" w:cs="Times New Roman"/>
                <w:sz w:val="24"/>
              </w:rPr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443203">
              <w:rPr>
                <w:rFonts w:ascii="Times New Roman" w:hAnsi="Times New Roman" w:cs="Times New Roman"/>
                <w:sz w:val="24"/>
              </w:rPr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443203">
              <w:rPr>
                <w:rFonts w:ascii="Times New Roman" w:hAnsi="Times New Roman" w:cs="Times New Roman"/>
                <w:sz w:val="24"/>
              </w:rPr>
              <w:t>[17]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0ED7B3" w14:textId="466DFCBF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Cohor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67596EF" w14:textId="36768122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≤4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05FBBD9" w14:textId="232B7D39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 xml:space="preserve">Tac-based: 12 cases; </w:t>
            </w:r>
          </w:p>
          <w:p w14:paraId="0FCCC335" w14:textId="0DBEBDF0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MMF-based: 13 case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D4758D0" w14:textId="532FBC6E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82C55C6" w14:textId="61491F6C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499.6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8591B6F" w14:textId="7BFF8824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 xml:space="preserve">≤356.88 </w:t>
            </w:r>
            <w:r w:rsidRPr="00443203">
              <w:rPr>
                <w:rFonts w:ascii="Times New Roman" w:eastAsiaTheme="minorHAnsi" w:hAnsi="Times New Roman" w:cs="Times New Roman"/>
                <w:sz w:val="24"/>
              </w:rPr>
              <w:t>μ</w:t>
            </w:r>
            <w:r w:rsidRPr="00443203">
              <w:rPr>
                <w:rFonts w:ascii="Times New Roman" w:hAnsi="Times New Roman" w:cs="Times New Roman"/>
                <w:sz w:val="24"/>
              </w:rPr>
              <w:t>mol/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E345A6" w14:textId="5E492D3B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≈50.00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484ABD4" w14:textId="2AE91513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443203" w:rsidRPr="00443203" w14:paraId="129D7D43" w14:textId="77777777">
        <w:trPr>
          <w:jc w:val="center"/>
        </w:trPr>
        <w:tc>
          <w:tcPr>
            <w:tcW w:w="1843" w:type="dxa"/>
            <w:vAlign w:val="center"/>
          </w:tcPr>
          <w:p w14:paraId="5F9A30FE" w14:textId="77777777" w:rsidR="00B949BB" w:rsidRPr="00443203" w:rsidRDefault="00000000" w:rsidP="000A55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 xml:space="preserve">Tojimbara T (2014) 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b2ppbWJhcmE8L0F1dGhvcj48WWVhcj4yMDE0PC9ZZWFy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</w:fldData>
              </w:fldChar>
            </w:r>
            <w:r w:rsidRPr="00443203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b2ppbWJhcmE8L0F1dGhvcj48WWVhcj4yMDE0PC9ZZWFy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</w:fldData>
              </w:fldChar>
            </w:r>
            <w:r w:rsidRPr="00443203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443203">
              <w:rPr>
                <w:rFonts w:ascii="Times New Roman" w:hAnsi="Times New Roman" w:cs="Times New Roman"/>
                <w:sz w:val="24"/>
              </w:rPr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443203">
              <w:rPr>
                <w:rFonts w:ascii="Times New Roman" w:hAnsi="Times New Roman" w:cs="Times New Roman"/>
                <w:sz w:val="24"/>
              </w:rPr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443203">
              <w:rPr>
                <w:rFonts w:ascii="Times New Roman" w:hAnsi="Times New Roman" w:cs="Times New Roman"/>
                <w:sz w:val="24"/>
              </w:rPr>
              <w:t>[18]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395676F6" w14:textId="2586081B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Cohort</w:t>
            </w:r>
          </w:p>
        </w:tc>
        <w:tc>
          <w:tcPr>
            <w:tcW w:w="1418" w:type="dxa"/>
            <w:vAlign w:val="center"/>
          </w:tcPr>
          <w:p w14:paraId="451E8A6B" w14:textId="7B44CDFD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≤40</w:t>
            </w:r>
          </w:p>
        </w:tc>
        <w:tc>
          <w:tcPr>
            <w:tcW w:w="2551" w:type="dxa"/>
            <w:vAlign w:val="center"/>
          </w:tcPr>
          <w:p w14:paraId="16457E78" w14:textId="77777777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CsA: 15 cases;</w:t>
            </w:r>
          </w:p>
          <w:p w14:paraId="112CF896" w14:textId="185F20DB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Tac: 7 cases</w:t>
            </w:r>
          </w:p>
        </w:tc>
        <w:tc>
          <w:tcPr>
            <w:tcW w:w="2127" w:type="dxa"/>
            <w:vAlign w:val="center"/>
          </w:tcPr>
          <w:p w14:paraId="4051FC4A" w14:textId="77777777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HLA-AB: 2.05±0.89;</w:t>
            </w:r>
          </w:p>
          <w:p w14:paraId="01E8A035" w14:textId="18EB50C9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HLA-DR: 1.00±0.73</w:t>
            </w:r>
          </w:p>
        </w:tc>
        <w:tc>
          <w:tcPr>
            <w:tcW w:w="1133" w:type="dxa"/>
            <w:vAlign w:val="center"/>
          </w:tcPr>
          <w:p w14:paraId="3FB0F68D" w14:textId="4526F097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475.84</w:t>
            </w:r>
          </w:p>
        </w:tc>
        <w:tc>
          <w:tcPr>
            <w:tcW w:w="1701" w:type="dxa"/>
            <w:vAlign w:val="center"/>
          </w:tcPr>
          <w:p w14:paraId="7D8A04CB" w14:textId="67F08C32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≤356.88 μmol/L</w:t>
            </w:r>
          </w:p>
        </w:tc>
        <w:tc>
          <w:tcPr>
            <w:tcW w:w="1134" w:type="dxa"/>
            <w:vAlign w:val="center"/>
          </w:tcPr>
          <w:p w14:paraId="02EF443C" w14:textId="4D7E337C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73.00%</w:t>
            </w:r>
          </w:p>
        </w:tc>
        <w:tc>
          <w:tcPr>
            <w:tcW w:w="1276" w:type="dxa"/>
            <w:vAlign w:val="center"/>
          </w:tcPr>
          <w:p w14:paraId="75BF778B" w14:textId="30A9A14A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≥7</w:t>
            </w:r>
          </w:p>
        </w:tc>
      </w:tr>
      <w:tr w:rsidR="00443203" w:rsidRPr="00443203" w14:paraId="27530B7D" w14:textId="77777777" w:rsidTr="003F1326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3EDB3E1E" w14:textId="77777777" w:rsidR="00B949BB" w:rsidRPr="00443203" w:rsidRDefault="00000000" w:rsidP="000A55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 xml:space="preserve">Baek CH (2018) 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CYWVrPC9BdXRob3I+PFllYXI+MjAxODwvWWVhcj48UmVj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</w:fldData>
              </w:fldChar>
            </w:r>
            <w:r w:rsidRPr="00443203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CYWVrPC9BdXRob3I+PFllYXI+MjAxODwvWWVhcj48UmVj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</w:fldData>
              </w:fldChar>
            </w:r>
            <w:r w:rsidRPr="00443203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443203">
              <w:rPr>
                <w:rFonts w:ascii="Times New Roman" w:hAnsi="Times New Roman" w:cs="Times New Roman"/>
                <w:sz w:val="24"/>
              </w:rPr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443203">
              <w:rPr>
                <w:rFonts w:ascii="Times New Roman" w:hAnsi="Times New Roman" w:cs="Times New Roman"/>
                <w:sz w:val="24"/>
              </w:rPr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443203">
              <w:rPr>
                <w:rFonts w:ascii="Times New Roman" w:hAnsi="Times New Roman" w:cs="Times New Roman"/>
                <w:sz w:val="24"/>
              </w:rPr>
              <w:t>[19]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BEAE960" w14:textId="5082D7FB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Cohort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E07F7F7" w14:textId="199F5E8B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&gt;40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294C7C21" w14:textId="77777777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Tac: 7 cases;</w:t>
            </w:r>
          </w:p>
          <w:p w14:paraId="2F634FCC" w14:textId="77777777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CsA: 5 cases;</w:t>
            </w:r>
          </w:p>
          <w:p w14:paraId="7960C7B0" w14:textId="227A4E78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Sirolimus: 1 case;</w:t>
            </w:r>
          </w:p>
          <w:p w14:paraId="66983211" w14:textId="7FBACC94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Mycophenolate: 9 cases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21D413F1" w14:textId="419412C1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≥3: 8 cases</w:t>
            </w:r>
          </w:p>
        </w:tc>
        <w:tc>
          <w:tcPr>
            <w:tcW w:w="1133" w:type="dxa"/>
            <w:tcBorders>
              <w:bottom w:val="nil"/>
            </w:tcBorders>
            <w:vAlign w:val="center"/>
          </w:tcPr>
          <w:p w14:paraId="12C0B4BF" w14:textId="5456D271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458.5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DC8836B" w14:textId="02FD3449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≤356.88 μmol/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5E2BA2A" w14:textId="32E6DD67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84.60%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7BC3ED7" w14:textId="0DC403B2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NR</w:t>
            </w:r>
          </w:p>
        </w:tc>
      </w:tr>
      <w:tr w:rsidR="00443203" w:rsidRPr="00443203" w14:paraId="6C921325" w14:textId="77777777" w:rsidTr="003F1326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EC7AA0" w14:textId="77777777" w:rsidR="00B949BB" w:rsidRPr="00443203" w:rsidRDefault="00000000" w:rsidP="000A55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 xml:space="preserve">Ferreira M (2018) 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GZXJyZWlyYTwvQXV0aG9yPjxZZWFyPjIwMTg8L1llYXI+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==
</w:fldData>
              </w:fldChar>
            </w:r>
            <w:r w:rsidRPr="00443203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GZXJyZWlyYTwvQXV0aG9yPjxZZWFyPjIwMTg8L1llYXI+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==
</w:fldData>
              </w:fldChar>
            </w:r>
            <w:r w:rsidRPr="00443203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443203">
              <w:rPr>
                <w:rFonts w:ascii="Times New Roman" w:hAnsi="Times New Roman" w:cs="Times New Roman"/>
                <w:sz w:val="24"/>
              </w:rPr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443203">
              <w:rPr>
                <w:rFonts w:ascii="Times New Roman" w:hAnsi="Times New Roman" w:cs="Times New Roman"/>
                <w:sz w:val="24"/>
              </w:rPr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443203">
              <w:rPr>
                <w:rFonts w:ascii="Times New Roman" w:hAnsi="Times New Roman" w:cs="Times New Roman"/>
                <w:sz w:val="24"/>
              </w:rPr>
              <w:t>[20]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6291928" w14:textId="34A4E948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Single-ar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B6BC84" w14:textId="11FAC940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&gt;4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1A6C555" w14:textId="1907AFBA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Tac: 11 cases;</w:t>
            </w:r>
          </w:p>
          <w:p w14:paraId="3448B8AD" w14:textId="77777777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CsA: 2 cases;</w:t>
            </w:r>
          </w:p>
          <w:p w14:paraId="73748121" w14:textId="38C6C29C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Everolimus: 1 case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EB1F8A9" w14:textId="5C2609C7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A6AFB82" w14:textId="600DDBB1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502.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123658" w14:textId="06D37534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≤356.88 μmol/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3F5EE7" w14:textId="70669941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26.6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BFB35D" w14:textId="151ED656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NR</w:t>
            </w:r>
          </w:p>
        </w:tc>
      </w:tr>
      <w:tr w:rsidR="00443203" w:rsidRPr="00443203" w14:paraId="0F3EA9AB" w14:textId="77777777" w:rsidTr="003F1326">
        <w:trPr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3AF5714C" w14:textId="77777777" w:rsidR="00B949BB" w:rsidRPr="00443203" w:rsidRDefault="00000000" w:rsidP="000A55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lastRenderedPageBreak/>
              <w:t xml:space="preserve">Shen X (2018) 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aGVuPC9BdXRob3I+PFllYXI+MjAxOTwvWWVhcj48UmVj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</w:fldData>
              </w:fldChar>
            </w:r>
            <w:r w:rsidRPr="00443203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aGVuPC9BdXRob3I+PFllYXI+MjAxOTwvWWVhcj48UmVj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</w:fldData>
              </w:fldChar>
            </w:r>
            <w:r w:rsidRPr="00443203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443203">
              <w:rPr>
                <w:rFonts w:ascii="Times New Roman" w:hAnsi="Times New Roman" w:cs="Times New Roman"/>
                <w:sz w:val="24"/>
              </w:rPr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443203">
              <w:rPr>
                <w:rFonts w:ascii="Times New Roman" w:hAnsi="Times New Roman" w:cs="Times New Roman"/>
                <w:sz w:val="24"/>
              </w:rPr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443203">
              <w:rPr>
                <w:rFonts w:ascii="Times New Roman" w:hAnsi="Times New Roman" w:cs="Times New Roman"/>
                <w:sz w:val="24"/>
              </w:rPr>
              <w:t>[14]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5084EF1" w14:textId="5F0E4C3E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Cohort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AC967B0" w14:textId="5D074C0E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&gt;40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2CD73F63" w14:textId="77777777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Tac-based: 46 cases;</w:t>
            </w:r>
          </w:p>
          <w:p w14:paraId="7FC60460" w14:textId="31463E3E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CsA-based: 2 cases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11E16C42" w14:textId="0A8E84FF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14:paraId="7B9BB9C1" w14:textId="5C9D1953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572.2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CC89164" w14:textId="26007778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Target level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03213C1" w14:textId="74BB9ED0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73.53%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A8A4943" w14:textId="44281A4A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443203" w:rsidRPr="00443203" w14:paraId="5E65C28A" w14:textId="77777777">
        <w:trPr>
          <w:jc w:val="center"/>
        </w:trPr>
        <w:tc>
          <w:tcPr>
            <w:tcW w:w="1843" w:type="dxa"/>
            <w:vAlign w:val="center"/>
          </w:tcPr>
          <w:p w14:paraId="71FFC302" w14:textId="77777777" w:rsidR="00B949BB" w:rsidRPr="00443203" w:rsidRDefault="00000000" w:rsidP="000A55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 xml:space="preserve">Jiang J (2019) 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443203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Jiang&lt;/Author&gt;&lt;Year&gt;2019&lt;/Year&gt;&lt;RecNum&gt;11983&lt;/RecNum&gt;&lt;DisplayText&gt;[21]&lt;/DisplayText&gt;&lt;record&gt;&lt;rec-number&gt;11983&lt;/rec-number&gt;&lt;foreign-keys&gt;&lt;key app="EN" db-id="0afsdxttxdst5te2pzrpaazhtps0fppwvfts" timestamp="1729478404"&gt;11983&lt;/key&gt;&lt;/foreign-keys&gt;&lt;ref-type name="Journal Article"&gt;17&lt;/ref-type&gt;&lt;contributors&gt;&lt;authors&gt;&lt;author&gt;Jiang, J.J.&lt;/author&gt;&lt;author&gt;Fu, Q.&lt;/author&gt;&lt;author&gt;Long, S. Z.&lt;/author&gt;&lt;author&gt;Zhang, H. X.&lt;/author&gt;&lt;author&gt;Su, X. J.&lt;/author&gt;&lt;author&gt;Li, J.&lt;/author&gt;&lt;author&gt;Wu, C. L.&lt;/author&gt;&lt;author&gt;Deng, R. H.&lt;/author&gt;&lt;author&gt;Liu, L. S.&lt;/author&gt;&lt;author&gt;Zhang, W. J.&lt;/author&gt;&lt;author&gt;Wang, C. X.&lt;/author&gt;&lt;/authors&gt;&lt;/contributors&gt;&lt;titles&gt;&lt;title&gt;Efficacy and safety of febuxostat in renal transplant recipients with hyperuricemia&lt;/title&gt;&lt;secondary-title&gt;Chinese Journal of Organ Transplantation&lt;/secondary-title&gt;&lt;/titles&gt;&lt;periodical&gt;&lt;full-title&gt;Chinese Journal of Organ Transplantation&lt;/full-title&gt;&lt;/periodical&gt;&lt;pages&gt;158-161&lt;/pages&gt;&lt;volume&gt;40&lt;/volume&gt;&lt;number&gt;3&lt;/number&gt;&lt;dates&gt;&lt;year&gt;2019&lt;/year&gt;&lt;/dates&gt;&lt;urls&gt;&lt;/urls&gt;&lt;electronic-resource-num&gt;10.3760/cma.j.issn.0254-1785.2019.03.008&lt;/electronic-resource-num&gt;&lt;/record&gt;&lt;/Cite&gt;&lt;/EndNote&gt;</w:instrTex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443203">
              <w:rPr>
                <w:rFonts w:ascii="Times New Roman" w:hAnsi="Times New Roman" w:cs="Times New Roman"/>
                <w:sz w:val="24"/>
              </w:rPr>
              <w:t>[21]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7BE92546" w14:textId="20ED34C9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Single-arm</w:t>
            </w:r>
          </w:p>
        </w:tc>
        <w:tc>
          <w:tcPr>
            <w:tcW w:w="1418" w:type="dxa"/>
            <w:vAlign w:val="center"/>
          </w:tcPr>
          <w:p w14:paraId="3A47F0E1" w14:textId="7BFD8A93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≤40</w:t>
            </w:r>
          </w:p>
        </w:tc>
        <w:tc>
          <w:tcPr>
            <w:tcW w:w="2551" w:type="dxa"/>
            <w:vAlign w:val="center"/>
          </w:tcPr>
          <w:p w14:paraId="059A7B26" w14:textId="6467BE80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 xml:space="preserve"> Calcineurin inhibitors+anti-proliferative drugs+ glucocorticoids</w:t>
            </w:r>
          </w:p>
        </w:tc>
        <w:tc>
          <w:tcPr>
            <w:tcW w:w="2127" w:type="dxa"/>
            <w:vAlign w:val="center"/>
          </w:tcPr>
          <w:p w14:paraId="571ADEF3" w14:textId="0BCEDF79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33" w:type="dxa"/>
            <w:vAlign w:val="center"/>
          </w:tcPr>
          <w:p w14:paraId="74F0CAB7" w14:textId="1002D10F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501.21</w:t>
            </w:r>
          </w:p>
        </w:tc>
        <w:tc>
          <w:tcPr>
            <w:tcW w:w="1701" w:type="dxa"/>
            <w:vAlign w:val="center"/>
          </w:tcPr>
          <w:p w14:paraId="30CE620E" w14:textId="6E01ABEC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Male: &lt;420 μmol/L; Female: &lt;360 μmol/L</w:t>
            </w:r>
          </w:p>
        </w:tc>
        <w:tc>
          <w:tcPr>
            <w:tcW w:w="1134" w:type="dxa"/>
            <w:vAlign w:val="center"/>
          </w:tcPr>
          <w:p w14:paraId="549DCCA9" w14:textId="157E7EAD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66.10%</w:t>
            </w:r>
          </w:p>
        </w:tc>
        <w:tc>
          <w:tcPr>
            <w:tcW w:w="1276" w:type="dxa"/>
            <w:vAlign w:val="center"/>
          </w:tcPr>
          <w:p w14:paraId="7BEB878A" w14:textId="06261981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443203" w:rsidRPr="00443203" w14:paraId="306591A7" w14:textId="77777777">
        <w:trPr>
          <w:jc w:val="center"/>
        </w:trPr>
        <w:tc>
          <w:tcPr>
            <w:tcW w:w="1843" w:type="dxa"/>
            <w:vAlign w:val="center"/>
          </w:tcPr>
          <w:p w14:paraId="00E5232B" w14:textId="77777777" w:rsidR="00B949BB" w:rsidRPr="00443203" w:rsidRDefault="00000000" w:rsidP="000A55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 xml:space="preserve">Li Y (2019) 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aTwvQXV0aG9yPjxZZWFyPjIwMTk8L1llYXI+PFJlY051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=
</w:fldData>
              </w:fldChar>
            </w:r>
            <w:r w:rsidRPr="00443203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aTwvQXV0aG9yPjxZZWFyPjIwMTk8L1llYXI+PFJlY051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=
</w:fldData>
              </w:fldChar>
            </w:r>
            <w:r w:rsidRPr="00443203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443203">
              <w:rPr>
                <w:rFonts w:ascii="Times New Roman" w:hAnsi="Times New Roman" w:cs="Times New Roman"/>
                <w:sz w:val="24"/>
              </w:rPr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443203">
              <w:rPr>
                <w:rFonts w:ascii="Times New Roman" w:hAnsi="Times New Roman" w:cs="Times New Roman"/>
                <w:sz w:val="24"/>
              </w:rPr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443203">
              <w:rPr>
                <w:rFonts w:ascii="Times New Roman" w:hAnsi="Times New Roman" w:cs="Times New Roman"/>
                <w:sz w:val="24"/>
              </w:rPr>
              <w:t>[13]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7182E5D6" w14:textId="1D22594A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Cohort</w:t>
            </w:r>
          </w:p>
        </w:tc>
        <w:tc>
          <w:tcPr>
            <w:tcW w:w="1418" w:type="dxa"/>
            <w:vAlign w:val="center"/>
          </w:tcPr>
          <w:p w14:paraId="45B82BF1" w14:textId="48BA3345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≤40</w:t>
            </w:r>
          </w:p>
        </w:tc>
        <w:tc>
          <w:tcPr>
            <w:tcW w:w="2551" w:type="dxa"/>
            <w:vAlign w:val="center"/>
          </w:tcPr>
          <w:p w14:paraId="78CCEC5B" w14:textId="77777777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Tac: 9 cases;</w:t>
            </w:r>
          </w:p>
          <w:p w14:paraId="40A57817" w14:textId="77777777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MMF: 11 cases;</w:t>
            </w:r>
          </w:p>
          <w:p w14:paraId="6578ED55" w14:textId="65878C6D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Prednisolone: 10 cases</w:t>
            </w:r>
          </w:p>
        </w:tc>
        <w:tc>
          <w:tcPr>
            <w:tcW w:w="2127" w:type="dxa"/>
            <w:vAlign w:val="center"/>
          </w:tcPr>
          <w:p w14:paraId="2A7FF661" w14:textId="08608F04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33" w:type="dxa"/>
            <w:vAlign w:val="center"/>
          </w:tcPr>
          <w:p w14:paraId="457AA2D4" w14:textId="3CE7FA74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470.82</w:t>
            </w:r>
          </w:p>
        </w:tc>
        <w:tc>
          <w:tcPr>
            <w:tcW w:w="1701" w:type="dxa"/>
            <w:vAlign w:val="center"/>
          </w:tcPr>
          <w:p w14:paraId="72AD9745" w14:textId="01ED2872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Male: &lt;420 μmol/L; Female: &lt;360 μmol/L</w:t>
            </w:r>
          </w:p>
        </w:tc>
        <w:tc>
          <w:tcPr>
            <w:tcW w:w="1134" w:type="dxa"/>
            <w:vAlign w:val="center"/>
          </w:tcPr>
          <w:p w14:paraId="0CC57689" w14:textId="78947731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81.80%</w:t>
            </w:r>
          </w:p>
        </w:tc>
        <w:tc>
          <w:tcPr>
            <w:tcW w:w="1276" w:type="dxa"/>
            <w:vAlign w:val="center"/>
          </w:tcPr>
          <w:p w14:paraId="56B6F997" w14:textId="4F9F430E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443203" w:rsidRPr="00443203" w14:paraId="21734F8C" w14:textId="77777777">
        <w:trPr>
          <w:jc w:val="center"/>
        </w:trPr>
        <w:tc>
          <w:tcPr>
            <w:tcW w:w="1843" w:type="dxa"/>
            <w:vAlign w:val="center"/>
          </w:tcPr>
          <w:p w14:paraId="439180D8" w14:textId="77777777" w:rsidR="00B949BB" w:rsidRPr="00443203" w:rsidRDefault="00000000" w:rsidP="000A55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 xml:space="preserve">Zhu F (2019) 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443203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Zhu&lt;/Author&gt;&lt;Year&gt;2019&lt;/Year&gt;&lt;RecNum&gt;11985&lt;/RecNum&gt;&lt;DisplayText&gt;[22]&lt;/DisplayText&gt;&lt;record&gt;&lt;rec-number&gt;11985&lt;/rec-number&gt;&lt;foreign-keys&gt;&lt;key app="EN" db-id="0afsdxttxdst5te2pzrpaazhtps0fppwvfts" timestamp="1729478563"&gt;11985&lt;/key&gt;&lt;/foreign-keys&gt;&lt;ref-type name="Journal Article"&gt;17&lt;/ref-type&gt;&lt;contributors&gt;&lt;authors&gt;&lt;author&gt;Zhu, F. Y.&lt;/author&gt;&lt;author&gt;Fu, S. X.&lt;/author&gt;&lt;author&gt;Chen, Y.&lt;/author&gt;&lt;author&gt;Zheng, X. Y.&lt;/author&gt;&lt;author&gt;Wang, J. Y.&lt;/author&gt;&lt;author&gt;Ding, Y.&lt;/author&gt;&lt;author&gt;Han, S.&lt;/author&gt;&lt;/authors&gt;&lt;/contributors&gt;&lt;titles&gt;&lt;title&gt;Clinical study of febuxostat in the treatment of hyperuricemia after renal transplantation&lt;/title&gt;&lt;secondary-title&gt;Practical Journal of Organ Transplantation (Electronic Version)&lt;/secondary-title&gt;&lt;/titles&gt;&lt;periodical&gt;&lt;full-title&gt;Practical Journal of Organ Transplantation (Electronic Version)&lt;/full-title&gt;&lt;/periodical&gt;&lt;pages&gt;190-193&lt;/pages&gt;&lt;volume&gt;7&lt;/volume&gt;&lt;number&gt;3&lt;/number&gt;&lt;dates&gt;&lt;year&gt;2019&lt;/year&gt;&lt;/dates&gt;&lt;urls&gt;&lt;/urls&gt;&lt;electronic-resource-num&gt;CNKI:SUN:YZQG.0.2019-03-007&lt;/electronic-resource-num&gt;&lt;/record&gt;&lt;/Cite&gt;&lt;/EndNote&gt;</w:instrTex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443203">
              <w:rPr>
                <w:rFonts w:ascii="Times New Roman" w:hAnsi="Times New Roman" w:cs="Times New Roman"/>
                <w:sz w:val="24"/>
              </w:rPr>
              <w:t>[22]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4008BBC1" w14:textId="2110F3F0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Single-arm</w:t>
            </w:r>
          </w:p>
        </w:tc>
        <w:tc>
          <w:tcPr>
            <w:tcW w:w="1418" w:type="dxa"/>
            <w:vAlign w:val="center"/>
          </w:tcPr>
          <w:p w14:paraId="2A17BA6C" w14:textId="2A4DC04D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&gt;40</w:t>
            </w:r>
          </w:p>
        </w:tc>
        <w:tc>
          <w:tcPr>
            <w:tcW w:w="2551" w:type="dxa"/>
            <w:vAlign w:val="center"/>
          </w:tcPr>
          <w:p w14:paraId="087DE0A3" w14:textId="77777777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CsA: 25 cases;</w:t>
            </w:r>
          </w:p>
          <w:p w14:paraId="093DAE01" w14:textId="701A3413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Tac: 79 cases</w:t>
            </w:r>
          </w:p>
        </w:tc>
        <w:tc>
          <w:tcPr>
            <w:tcW w:w="2127" w:type="dxa"/>
            <w:vAlign w:val="center"/>
          </w:tcPr>
          <w:p w14:paraId="63528A63" w14:textId="71E8B32C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33" w:type="dxa"/>
            <w:vAlign w:val="center"/>
          </w:tcPr>
          <w:p w14:paraId="6B579CDF" w14:textId="0A1BB099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497.88</w:t>
            </w:r>
          </w:p>
        </w:tc>
        <w:tc>
          <w:tcPr>
            <w:tcW w:w="1701" w:type="dxa"/>
            <w:vAlign w:val="center"/>
          </w:tcPr>
          <w:p w14:paraId="46114980" w14:textId="13C9912A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≤360 μmol/L</w:t>
            </w:r>
          </w:p>
        </w:tc>
        <w:tc>
          <w:tcPr>
            <w:tcW w:w="1134" w:type="dxa"/>
            <w:vAlign w:val="center"/>
          </w:tcPr>
          <w:p w14:paraId="1B29F679" w14:textId="089137AB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100.00%</w:t>
            </w:r>
          </w:p>
        </w:tc>
        <w:tc>
          <w:tcPr>
            <w:tcW w:w="1276" w:type="dxa"/>
            <w:vAlign w:val="center"/>
          </w:tcPr>
          <w:p w14:paraId="31BF92D9" w14:textId="403D360B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443203" w:rsidRPr="00443203" w14:paraId="3CFEBBA9" w14:textId="77777777">
        <w:trPr>
          <w:jc w:val="center"/>
        </w:trPr>
        <w:tc>
          <w:tcPr>
            <w:tcW w:w="1843" w:type="dxa"/>
            <w:vAlign w:val="center"/>
          </w:tcPr>
          <w:p w14:paraId="5FBF7EEE" w14:textId="77777777" w:rsidR="00B949BB" w:rsidRPr="00443203" w:rsidRDefault="00000000" w:rsidP="000A55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 xml:space="preserve">Liu P (2020) 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443203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u&lt;/Author&gt;&lt;Year&gt;2020&lt;/Year&gt;&lt;RecNum&gt;11986&lt;/RecNum&gt;&lt;DisplayText&gt;[23]&lt;/DisplayText&gt;&lt;record&gt;&lt;rec-number&gt;11986&lt;/rec-number&gt;&lt;foreign-keys&gt;&lt;key app="EN" db-id="0afsdxttxdst5te2pzrpaazhtps0fppwvfts" timestamp="1729478631"&gt;11986&lt;/key&gt;&lt;/foreign-keys&gt;&lt;ref-type name="Journal Article"&gt;17&lt;/ref-type&gt;&lt;contributors&gt;&lt;authors&gt;&lt;author&gt;Liu, P.&lt;/author&gt;&lt;author&gt;Liu, W.&lt;/author&gt;&lt;author&gt;Qin, J. K.&lt;/author&gt;&lt;/authors&gt;&lt;/contributors&gt;&lt;titles&gt;&lt;title&gt;Clinical efficacy and influencing factors of febuxostat in treatment of hyperuricemia after renal transplantation&lt;/title&gt;&lt;secondary-title&gt;Anhui Yixue&lt;/secondary-title&gt;&lt;/titles&gt;&lt;periodical&gt;&lt;full-title&gt;Anhui Yixue&lt;/full-title&gt;&lt;/periodical&gt;&lt;pages&gt;530-533&lt;/pages&gt;&lt;volume&gt;41&lt;/volume&gt;&lt;number&gt;5&lt;/number&gt;&lt;dates&gt;&lt;year&gt;2020&lt;/year&gt;&lt;/dates&gt;&lt;urls&gt;&lt;/urls&gt;&lt;electronic-resource-num&gt;10.3969/j.issn.1000-0399.2020.05.009&lt;/electronic-resource-num&gt;&lt;/record&gt;&lt;/Cite&gt;&lt;/EndNote&gt;</w:instrTex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443203">
              <w:rPr>
                <w:rFonts w:ascii="Times New Roman" w:hAnsi="Times New Roman" w:cs="Times New Roman"/>
                <w:sz w:val="24"/>
              </w:rPr>
              <w:t>[23]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50755ED4" w14:textId="7B97DA7F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Single-arm</w:t>
            </w:r>
          </w:p>
        </w:tc>
        <w:tc>
          <w:tcPr>
            <w:tcW w:w="1418" w:type="dxa"/>
            <w:vAlign w:val="center"/>
          </w:tcPr>
          <w:p w14:paraId="41C3DA36" w14:textId="03D70279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≤40</w:t>
            </w:r>
          </w:p>
        </w:tc>
        <w:tc>
          <w:tcPr>
            <w:tcW w:w="2551" w:type="dxa"/>
            <w:vAlign w:val="center"/>
          </w:tcPr>
          <w:p w14:paraId="07685215" w14:textId="77777777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Methylprednisolone+MMF+Mizoribine;</w:t>
            </w:r>
          </w:p>
          <w:p w14:paraId="76DCDB26" w14:textId="2732D107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Serum Cr &lt;300 μmol/L: Tac</w:t>
            </w:r>
          </w:p>
        </w:tc>
        <w:tc>
          <w:tcPr>
            <w:tcW w:w="2127" w:type="dxa"/>
            <w:vAlign w:val="center"/>
          </w:tcPr>
          <w:p w14:paraId="7576B461" w14:textId="52C2537C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At least a one-HLA match between the donor and recipient</w:t>
            </w:r>
          </w:p>
        </w:tc>
        <w:tc>
          <w:tcPr>
            <w:tcW w:w="1133" w:type="dxa"/>
            <w:vAlign w:val="center"/>
          </w:tcPr>
          <w:p w14:paraId="11971260" w14:textId="7093E9A1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521.71</w:t>
            </w:r>
          </w:p>
        </w:tc>
        <w:tc>
          <w:tcPr>
            <w:tcW w:w="1701" w:type="dxa"/>
            <w:vAlign w:val="center"/>
          </w:tcPr>
          <w:p w14:paraId="76E5176F" w14:textId="4B5C56E4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Male: &lt;420 μmol/L; Female: &lt;360 μmol/L</w:t>
            </w:r>
          </w:p>
        </w:tc>
        <w:tc>
          <w:tcPr>
            <w:tcW w:w="1134" w:type="dxa"/>
            <w:vAlign w:val="center"/>
          </w:tcPr>
          <w:p w14:paraId="6BA8AEA9" w14:textId="203D9E0D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71.95%</w:t>
            </w:r>
          </w:p>
        </w:tc>
        <w:tc>
          <w:tcPr>
            <w:tcW w:w="1276" w:type="dxa"/>
            <w:vAlign w:val="center"/>
          </w:tcPr>
          <w:p w14:paraId="05DF63F6" w14:textId="7E3BCED0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443203" w:rsidRPr="00443203" w14:paraId="6F57780B" w14:textId="77777777">
        <w:trPr>
          <w:jc w:val="center"/>
        </w:trPr>
        <w:tc>
          <w:tcPr>
            <w:tcW w:w="1843" w:type="dxa"/>
            <w:vAlign w:val="center"/>
          </w:tcPr>
          <w:p w14:paraId="137205E8" w14:textId="77777777" w:rsidR="00B949BB" w:rsidRPr="00443203" w:rsidRDefault="00000000" w:rsidP="000A55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Xu J (2021)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443203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Xu&lt;/Author&gt;&lt;Year&gt;2021&lt;/Year&gt;&lt;RecNum&gt;11987&lt;/RecNum&gt;&lt;DisplayText&gt;[24]&lt;/DisplayText&gt;&lt;record&gt;&lt;rec-number&gt;11987&lt;/rec-number&gt;&lt;foreign-keys&gt;&lt;key app="EN" db-id="0afsdxttxdst5te2pzrpaazhtps0fppwvfts" timestamp="1729478733"&gt;11987&lt;/key&gt;&lt;/foreign-keys&gt;&lt;ref-type name="Journal Article"&gt;17&lt;/ref-type&gt;&lt;contributors&gt;&lt;authors&gt;&lt;author&gt;Xu, J. J.&lt;/author&gt;&lt;author&gt;Zeng, C. F.&lt;/author&gt;&lt;/authors&gt;&lt;/contributors&gt;&lt;titles&gt;&lt;title&gt;Efficacy and safety of Febuxostat and Allopurinol in hyperuricemia after renal transplantation&lt;/title&gt;&lt;secondary-title&gt;Journal of Pharmaceutical Research&lt;/secondary-title&gt;&lt;/titles&gt;&lt;periodical&gt;&lt;full-title&gt;Journal of Pharmaceutical Research&lt;/full-title&gt;&lt;/periodical&gt;&lt;pages&gt;206-207, 210&lt;/pages&gt;&lt;volume&gt;40&lt;/volume&gt;&lt;number&gt;3&lt;/number&gt;&lt;dates&gt;&lt;year&gt;2021&lt;/year&gt;&lt;/dates&gt;&lt;urls&gt;&lt;/urls&gt;&lt;electronic-resource-num&gt;10.13506/j.cnki.jpr.2021.03.015&lt;/electronic-resource-num&gt;&lt;/record&gt;&lt;/Cite&gt;&lt;/EndNote&gt;</w:instrTex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443203">
              <w:rPr>
                <w:rFonts w:ascii="Times New Roman" w:hAnsi="Times New Roman" w:cs="Times New Roman"/>
                <w:sz w:val="24"/>
              </w:rPr>
              <w:t>[24]</w:t>
            </w:r>
            <w:r w:rsidRPr="00443203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18596203" w14:textId="0169C0C1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Cohort</w:t>
            </w:r>
          </w:p>
        </w:tc>
        <w:tc>
          <w:tcPr>
            <w:tcW w:w="1418" w:type="dxa"/>
            <w:vAlign w:val="center"/>
          </w:tcPr>
          <w:p w14:paraId="3811C091" w14:textId="6A868DC8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&gt;40</w:t>
            </w:r>
          </w:p>
        </w:tc>
        <w:tc>
          <w:tcPr>
            <w:tcW w:w="2551" w:type="dxa"/>
            <w:vAlign w:val="center"/>
          </w:tcPr>
          <w:p w14:paraId="7DB0F797" w14:textId="008862F7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2127" w:type="dxa"/>
            <w:vAlign w:val="center"/>
          </w:tcPr>
          <w:p w14:paraId="328EE52E" w14:textId="181060AB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33" w:type="dxa"/>
            <w:vAlign w:val="center"/>
          </w:tcPr>
          <w:p w14:paraId="1C154C5A" w14:textId="65F2E6D8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450.70</w:t>
            </w:r>
          </w:p>
        </w:tc>
        <w:tc>
          <w:tcPr>
            <w:tcW w:w="1701" w:type="dxa"/>
            <w:vAlign w:val="center"/>
          </w:tcPr>
          <w:p w14:paraId="7FFBD383" w14:textId="4CDF0847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134" w:type="dxa"/>
            <w:vAlign w:val="center"/>
          </w:tcPr>
          <w:p w14:paraId="781ECBB8" w14:textId="4DC0FECD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76" w:type="dxa"/>
            <w:vAlign w:val="center"/>
          </w:tcPr>
          <w:p w14:paraId="02C3B73F" w14:textId="7C1EAAEA" w:rsidR="00B949BB" w:rsidRPr="00443203" w:rsidRDefault="00000000" w:rsidP="000A55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3203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</w:tbl>
    <w:p w14:paraId="0D694E34" w14:textId="3DA9F98A" w:rsidR="00B949BB" w:rsidRPr="00443203" w:rsidRDefault="00000000" w:rsidP="000A553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443203">
        <w:rPr>
          <w:rFonts w:ascii="Times New Roman" w:hAnsi="Times New Roman" w:cs="Times New Roman"/>
          <w:sz w:val="24"/>
        </w:rPr>
        <w:t>UA, uric acid; NR, not reported; Tac, tacrolimus; IS, immunosuppressant; MMF, mycophenolate mofetil; HLA, human leukocyte antigen; CsA, cyclosporine.</w:t>
      </w:r>
    </w:p>
    <w:sectPr w:rsidR="00B949BB" w:rsidRPr="00443203" w:rsidSect="00EC2D93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A878D6" w14:textId="77777777" w:rsidR="00BD54D8" w:rsidRDefault="00BD54D8">
      <w:pPr>
        <w:spacing w:after="0" w:line="240" w:lineRule="auto"/>
      </w:pPr>
      <w:r>
        <w:separator/>
      </w:r>
    </w:p>
  </w:endnote>
  <w:endnote w:type="continuationSeparator" w:id="0">
    <w:p w14:paraId="5F2BF1C1" w14:textId="77777777" w:rsidR="00BD54D8" w:rsidRDefault="00BD54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3652C" w14:textId="77777777" w:rsidR="00BD54D8" w:rsidRDefault="00BD54D8">
      <w:pPr>
        <w:spacing w:after="0" w:line="240" w:lineRule="auto"/>
      </w:pPr>
      <w:r>
        <w:separator/>
      </w:r>
    </w:p>
  </w:footnote>
  <w:footnote w:type="continuationSeparator" w:id="0">
    <w:p w14:paraId="4E657B95" w14:textId="77777777" w:rsidR="00BD54D8" w:rsidRDefault="00BD54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9BB"/>
    <w:rsid w:val="00083540"/>
    <w:rsid w:val="000A553F"/>
    <w:rsid w:val="003F1326"/>
    <w:rsid w:val="00443203"/>
    <w:rsid w:val="00B949BB"/>
    <w:rsid w:val="00BD54D8"/>
    <w:rsid w:val="00C75CDB"/>
    <w:rsid w:val="00D96E60"/>
    <w:rsid w:val="00EC2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F3839A2-DB08-4C68-A40F-5A1B28ABA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1</Pages>
  <Words>904</Words>
  <Characters>5159</Characters>
  <Application>Microsoft Office Word</Application>
  <DocSecurity>0</DocSecurity>
  <Lines>42</Lines>
  <Paragraphs>12</Paragraphs>
  <ScaleCrop>false</ScaleCrop>
  <Company/>
  <LinksUpToDate>false</LinksUpToDate>
  <CharactersWithSpaces>6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Francesca Brentegani</cp:lastModifiedBy>
  <cp:revision>173</cp:revision>
  <dcterms:created xsi:type="dcterms:W3CDTF">2026-01-19T01:05:00Z</dcterms:created>
  <dcterms:modified xsi:type="dcterms:W3CDTF">2026-02-18T10:57:00Z</dcterms:modified>
</cp:coreProperties>
</file>